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1B177" w14:textId="36E67D39" w:rsidR="00E32B44" w:rsidRDefault="00D75D61" w:rsidP="00E32B44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1 Table</w:t>
      </w:r>
      <w:r w:rsidR="00E32B44">
        <w:rPr>
          <w:rFonts w:ascii="Times New Roman" w:eastAsia="Times New Roman" w:hAnsi="Times New Roman" w:cs="Times New Roman"/>
          <w:i/>
          <w:sz w:val="24"/>
          <w:szCs w:val="24"/>
        </w:rPr>
        <w:t>. Average score across sentences containing the 68 most-common words in our data.</w:t>
      </w:r>
    </w:p>
    <w:p w14:paraId="22521446" w14:textId="77777777" w:rsidR="00E32B44" w:rsidRDefault="00E32B44" w:rsidP="00E32B44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32B44" w14:paraId="52D46972" w14:textId="77777777" w:rsidTr="00BE46EA">
        <w:trPr>
          <w:trHeight w:val="360"/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E0867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488" w:type="dxa"/>
            <w:gridSpan w:val="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25BB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verage standardized score (95% confidence interval) across sentences containing word</w:t>
            </w:r>
          </w:p>
        </w:tc>
      </w:tr>
      <w:tr w:rsidR="00E32B44" w14:paraId="406A1706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DE139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d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1F47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cialSent</w:t>
            </w:r>
            <w:proofErr w:type="spellEnd"/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BB7E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eNLP</w:t>
            </w:r>
            <w:proofErr w:type="spellEnd"/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A970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ad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16C7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nual curation</w:t>
            </w:r>
          </w:p>
        </w:tc>
      </w:tr>
      <w:tr w:rsidR="00E32B44" w14:paraId="2E3867E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2113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orne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AD16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-0.63, 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1451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-0.71, 0.4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5A02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56, 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D2B7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 (0.06, 1.08)</w:t>
            </w:r>
          </w:p>
        </w:tc>
      </w:tr>
      <w:tr w:rsidR="00E32B44" w14:paraId="2014B3CC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6678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D89E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(-0.08, 1.1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FDB5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 (-0.78, 0.1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ED84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 (0.61, 1.7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BC15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-0.89, 0.97)</w:t>
            </w:r>
          </w:p>
        </w:tc>
      </w:tr>
      <w:tr w:rsidR="00E32B44" w14:paraId="07D13F43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24B6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2EA3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 (-0.65, 0.0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0CE6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19, 0.5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AE75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 (-0.12, 0.5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992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28, 0.19)</w:t>
            </w:r>
          </w:p>
        </w:tc>
      </w:tr>
      <w:tr w:rsidR="00E32B44" w14:paraId="74D0B79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4B0B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BA82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 (-1.04, -0.1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FCEC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-0.54, 0.3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D1E4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(-0.45, 0.7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F969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 (-0.67, 0.15)</w:t>
            </w:r>
          </w:p>
        </w:tc>
      </w:tr>
      <w:tr w:rsidR="00E32B44" w14:paraId="23F68E4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FA6B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BC7B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 (-0.89, 0.1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9C6B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50, 0.4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A4C4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 (-0.75, 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C1C4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-0.62, 0.38)</w:t>
            </w:r>
          </w:p>
        </w:tc>
      </w:tr>
      <w:tr w:rsidR="00E32B44" w14:paraId="0C4014C1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D02F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8DC3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36, 0.4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5BD5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 (-0.62, 0.4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DA0C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-0.62, 0.5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CC00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(-0.06, 1.17)</w:t>
            </w:r>
          </w:p>
        </w:tc>
      </w:tr>
      <w:tr w:rsidR="00E32B44" w14:paraId="53FBD5A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8F0C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r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9D2C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 (-0.46, 0.3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7863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44, 0.7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3C93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48, 0.6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C05E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 (-1.19, 0.15)</w:t>
            </w:r>
          </w:p>
        </w:tc>
      </w:tr>
      <w:tr w:rsidR="00E32B44" w14:paraId="33BE6AD8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FD11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62BE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5 (-1.43, -0.2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E821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-0.16, 0.9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1E2B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-0.04, 0.9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3FE4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52, 0.25)</w:t>
            </w:r>
          </w:p>
        </w:tc>
      </w:tr>
      <w:tr w:rsidR="00E32B44" w14:paraId="26CD95CC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5A8C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d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898A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 (-0.34, 0.7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45D7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 (-0.95, -0.2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347C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 (-1.01, 0.2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535C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 (0.06, 0.84)</w:t>
            </w:r>
          </w:p>
        </w:tc>
      </w:tr>
      <w:tr w:rsidR="00E32B44" w14:paraId="00A16C5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87FE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inu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FEE7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(0.03, 1.0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BA5B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-0.52, 0.4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0511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15, 1.1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2C3E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(-0.17, 1.19)</w:t>
            </w:r>
          </w:p>
        </w:tc>
      </w:tr>
      <w:tr w:rsidR="00E32B44" w14:paraId="16625F5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580F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onavirus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19B9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-0.28, 0.1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B9C1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06, 0.3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0184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14, 0.3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FB07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 (-0.43, -0.05)</w:t>
            </w:r>
          </w:p>
        </w:tc>
      </w:tr>
      <w:tr w:rsidR="00E32B44" w14:paraId="5AF23D5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03B5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io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21F7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48, 0.2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D4F4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-0.42, 0.1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6273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37, 0.2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C129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-0.28, 0.28)</w:t>
            </w:r>
          </w:p>
        </w:tc>
      </w:tr>
      <w:tr w:rsidR="00E32B44" w14:paraId="7307928C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8109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05BF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 (-0.67, -0.1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53C5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-0.19, 0.4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9C4F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-0.32, 0.2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69B0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26, 0.30)</w:t>
            </w:r>
          </w:p>
        </w:tc>
      </w:tr>
      <w:tr w:rsidR="00E32B44" w14:paraId="0B7BA8BC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DE7B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th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E3B4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 (-0.85, -0.2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4112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 (-0.66, -0.0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36F5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 (-0.82, -0.1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2686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6 (-1.07, -0.45)</w:t>
            </w:r>
          </w:p>
        </w:tc>
      </w:tr>
      <w:tr w:rsidR="00E32B44" w14:paraId="58A385D3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4F71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artment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6E53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 (-0.80, -0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4335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36, 0.4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2E70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 (-0.06, 0.6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5420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14, 0.41)</w:t>
            </w:r>
          </w:p>
        </w:tc>
      </w:tr>
      <w:tr w:rsidR="00E32B44" w14:paraId="67EDE6DB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1C3B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aine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E626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 (-0.10, 0.5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1ED3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70, 0.5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67B7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-0.65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AB92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 (-0.45, 0.93)</w:t>
            </w:r>
          </w:p>
        </w:tc>
      </w:tr>
      <w:tr w:rsidR="00E32B44" w14:paraId="43A0B722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E49A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entio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C93A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30, 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9AE3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5 (-0.94, -0.3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E069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 (-1.08, -0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FC40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 (-0.81, 0.40)</w:t>
            </w:r>
          </w:p>
        </w:tc>
      </w:tr>
      <w:tr w:rsidR="00E32B44" w14:paraId="76617EF0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E64B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AF11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 (-0.33, 0.9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FB7B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 (-0.92, 0.3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73EA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48, 0.7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B1A0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 (-0.93, 0.48)</w:t>
            </w:r>
          </w:p>
        </w:tc>
      </w:tr>
      <w:tr w:rsidR="00E32B44" w14:paraId="618E906D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FB09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5FB8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(-0.04, 0.7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E404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 (-1.02, 0.1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3E6E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 (-1.11, 0.2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D742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 (-0.17, 1.02)</w:t>
            </w:r>
          </w:p>
        </w:tc>
      </w:tr>
      <w:tr w:rsidR="00E32B44" w14:paraId="69440EB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79AA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loye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42E6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28, 0.6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5722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 (-0.41, 1.0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7F26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(-0.24, 1.0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ACC1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-0.60, 0.45)</w:t>
            </w:r>
          </w:p>
        </w:tc>
      </w:tr>
      <w:tr w:rsidR="00E32B44" w14:paraId="3BC1DFB0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5F25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ilit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E448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-0.19, 0.4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8AC5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-0.40, 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94F2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32, 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DEC5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 (-0.49, 0.12)</w:t>
            </w:r>
          </w:p>
        </w:tc>
      </w:tr>
      <w:tr w:rsidR="00E32B44" w14:paraId="5A3F9182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F416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deral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DA7F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51, 0.6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0D55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 (-0.76, 0.2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5500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 (-1.02, 0.1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270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-0.62, 0.76)</w:t>
            </w:r>
          </w:p>
        </w:tc>
      </w:tr>
      <w:tr w:rsidR="00E32B44" w14:paraId="7EA0E2EF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E112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3DDD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(0.05, 1.0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2DD3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 (-0.96, -0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E86B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(-0.69, 1.0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1EEC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(-0.04, 1.20)</w:t>
            </w:r>
          </w:p>
        </w:tc>
      </w:tr>
      <w:tr w:rsidR="00E32B44" w14:paraId="63AE459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EF67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o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1998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 (-0.06, 1.4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BC4B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 (-1.03, 0.2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6267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 (-1.12, 0.2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EDE2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-0.41, 0.92)</w:t>
            </w:r>
          </w:p>
        </w:tc>
      </w:tr>
      <w:tr w:rsidR="00E32B44" w14:paraId="22546A3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11C4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7C3B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-0.13, 0.8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CF69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 (-0.92, 0.3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DAD6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-0.20, 1.1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2A72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69, 1.01)</w:t>
            </w:r>
          </w:p>
        </w:tc>
      </w:tr>
      <w:tr w:rsidR="00E32B44" w14:paraId="1016124D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BF6B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53E9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 (-0.08, 0.5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F452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-0.34, 0.3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DC83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0.03, 0.7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6729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 (0.02, 0.76)</w:t>
            </w:r>
          </w:p>
        </w:tc>
      </w:tr>
      <w:tr w:rsidR="00E32B44" w14:paraId="74BE4BE9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8BD7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old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A09A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-0.45, 0.5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109B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 (-0.87, 0.0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E4DE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58, 0.8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E848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-0.67, 0.69)</w:t>
            </w:r>
          </w:p>
        </w:tc>
      </w:tr>
      <w:tr w:rsidR="00E32B44" w14:paraId="74AF80C6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31DE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0301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-0.12, 0.6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0D8A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61, 0.6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3C49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03, 1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A042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 (-0.19, 0.97)</w:t>
            </w:r>
          </w:p>
        </w:tc>
      </w:tr>
      <w:tr w:rsidR="00E32B44" w14:paraId="63B0ABC9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C15E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02C9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-0.12, 0.8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B33C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7 (-1.02, -0.3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E6FF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 (-0.76, 0.3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A880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(-0.49, 0.83)</w:t>
            </w:r>
          </w:p>
        </w:tc>
      </w:tr>
      <w:tr w:rsidR="00E32B44" w14:paraId="4344834B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B2FF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arcerat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CBAF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-0.04, 1.3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CE56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-0.33, 1.2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9743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67, 0.7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B324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 (-1.04, 1.59)</w:t>
            </w:r>
          </w:p>
        </w:tc>
      </w:tr>
      <w:tr w:rsidR="00E32B44" w14:paraId="0694FC28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DA23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d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6281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 (-0.16, 0.6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D1F6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-0.48, 0.6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B51F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(-0.50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55C5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0.04, 0.91)</w:t>
            </w:r>
          </w:p>
        </w:tc>
      </w:tr>
      <w:tr w:rsidR="00E32B44" w14:paraId="24EB8E6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A4FF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mat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B855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0.09, 0.4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7FC3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-0.36, 0.0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3324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 (-0.16, 0.2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DA4E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10, 0.22)</w:t>
            </w:r>
          </w:p>
        </w:tc>
      </w:tr>
      <w:tr w:rsidR="00E32B44" w14:paraId="57E275D3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2DB8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il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BFF1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09, 0.3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6E32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08, 0.4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57DD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-0.40, 0.1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8F10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-0.19, 0.32)</w:t>
            </w:r>
          </w:p>
        </w:tc>
      </w:tr>
      <w:tr w:rsidR="00E32B44" w14:paraId="54BFFF4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EFDE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stic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FCE7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(-0.37, 0.7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006D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 (-0.92, 0.0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24F1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64, 0.5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2583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72, 0.44)</w:t>
            </w:r>
          </w:p>
        </w:tc>
      </w:tr>
      <w:tr w:rsidR="00E32B44" w14:paraId="567F2166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19FA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5FD5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(0.07, 0.5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3E2B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7 (-1.08, -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E767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8 (-1.52, -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31B6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 (-0.20, 0.74)</w:t>
            </w:r>
          </w:p>
        </w:tc>
      </w:tr>
      <w:tr w:rsidR="00E32B44" w14:paraId="0EC1D5D1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134D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641A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38, 0.7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17A1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 (-0.66, 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47BD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35, 0.6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00AF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34, 0.38)</w:t>
            </w:r>
          </w:p>
        </w:tc>
      </w:tr>
      <w:tr w:rsidR="00E32B44" w14:paraId="66519518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4610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mb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A586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48, 0.5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E369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55, 0.8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2250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-0.03, 1.1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2C73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 (-0.77, 0.09)</w:t>
            </w:r>
          </w:p>
        </w:tc>
      </w:tr>
      <w:tr w:rsidR="00E32B44" w14:paraId="255A7C35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1AD5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fic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37A2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 (-0.62, 0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1458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-0.81, 0.4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59B2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41, 0.5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DB66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0.07, 0.89)</w:t>
            </w:r>
          </w:p>
        </w:tc>
      </w:tr>
      <w:tr w:rsidR="00E32B44" w14:paraId="19A91929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BD65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fic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AC6A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-0.01, 1.0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503D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54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00D0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 (-0.94, 0.3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1279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-0.78, 0.53)</w:t>
            </w:r>
          </w:p>
        </w:tc>
      </w:tr>
      <w:tr w:rsidR="00E32B44" w14:paraId="054E84A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7080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ficial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C792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0.21, 0.9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0508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-0.49, 0.4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E9EA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 (-0.73, 0.2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8D19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48, 0.38)</w:t>
            </w:r>
          </w:p>
        </w:tc>
      </w:tr>
      <w:tr w:rsidR="00E32B44" w14:paraId="395F5408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39D8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d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E6FD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(-0.26, 0.5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4C53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-0.54, 0.6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DFD5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-0.11, 1.0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B99F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0.04, 0.83)</w:t>
            </w:r>
          </w:p>
        </w:tc>
      </w:tr>
      <w:tr w:rsidR="00E32B44" w14:paraId="0FE36945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7779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break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2EC8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-0.06, 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83A9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-0.49, 0.4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C033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 (-0.70, 0.2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3A7A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 (-1.01, 0.14)</w:t>
            </w:r>
          </w:p>
        </w:tc>
      </w:tr>
      <w:tr w:rsidR="00E32B44" w14:paraId="74E4415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A270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demic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707E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-0.83, 0.5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7587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 (-0.87, 0.0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A0A3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-0.79, 0.7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6241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4 (-1.86, -0.02)</w:t>
            </w:r>
          </w:p>
        </w:tc>
      </w:tr>
      <w:tr w:rsidR="00E32B44" w14:paraId="72AAC4D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C0B3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opl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6F7A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-0.28, 0.4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77DD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-0.45, 0.2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34F1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44, 0.1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ED33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25, 0.58)</w:t>
            </w:r>
          </w:p>
        </w:tc>
      </w:tr>
      <w:tr w:rsidR="00E32B44" w14:paraId="19A0FE43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E6BB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6E57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-0.84, 0.8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E7AA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 (-0.78, 0.1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3F96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4 (-1.40, -0.0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4197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-0.60, 0.69)</w:t>
            </w:r>
          </w:p>
        </w:tc>
      </w:tr>
      <w:tr w:rsidR="00E32B44" w14:paraId="0B4A363D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70DA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2C9A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(-0.20, 0.7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F08A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-0.63, 0.4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BA14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 (-0.89, 0.2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5B8A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-0.50, 0.50)</w:t>
            </w:r>
          </w:p>
        </w:tc>
      </w:tr>
      <w:tr w:rsidR="00E32B44" w14:paraId="61801010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F8BE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6797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-0.27, 0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F1A6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 (-0.57, 0.3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3EC0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-0.33, 0.3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1CA7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27, 0.44)</w:t>
            </w:r>
          </w:p>
        </w:tc>
      </w:tr>
      <w:tr w:rsidR="00E32B44" w14:paraId="7606041E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52CE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758E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-0.44, 0.2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A735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 (0.65, 1.4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830F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 (1.03, 1.4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A60F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 (-0.46, -0.15)</w:t>
            </w:r>
          </w:p>
        </w:tc>
      </w:tr>
      <w:tr w:rsidR="00E32B44" w14:paraId="165F4498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8FBC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son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06F3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(0.14, 0.5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6797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-0.30, 0.1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F0C8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 (-0.90, -0.5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023E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27, 0.16)</w:t>
            </w:r>
          </w:p>
        </w:tc>
      </w:tr>
      <w:tr w:rsidR="00E32B44" w14:paraId="045C75EC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73A9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soner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03FC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-0.08, 0.6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B653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 (-0.72, -0.0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8055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6 (-1.38, -0.7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0CFB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-0.33, 0.41)</w:t>
            </w:r>
          </w:p>
        </w:tc>
      </w:tr>
      <w:tr w:rsidR="00E32B44" w14:paraId="38E82D6E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4904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F36A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-0.01, 0.7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0761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(-0.13, 0.9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0216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 (0.04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D873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 (0.17, 1.17)</w:t>
            </w:r>
          </w:p>
        </w:tc>
      </w:tr>
      <w:tr w:rsidR="00E32B44" w14:paraId="71CF1EA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3AB8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745D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11, 1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EF1A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(0.13, 1.5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904C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73, 0.6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85AC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 (0.30, 1.26)</w:t>
            </w:r>
          </w:p>
        </w:tc>
      </w:tr>
      <w:tr w:rsidR="00E32B44" w14:paraId="1231EE1D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85D9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eas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A364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0.08, 0.4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0266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22, 0.2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DAEC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-0.38, 0.0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804E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 (0.06, 0.49)</w:t>
            </w:r>
          </w:p>
        </w:tc>
      </w:tr>
      <w:tr w:rsidR="00E32B44" w14:paraId="056DC2E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8853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C193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-0.56, 0.2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FA18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-0.39, 0.4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4966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(-0.22, 0.5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9D50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 (-0.57, 0.09)</w:t>
            </w:r>
          </w:p>
        </w:tc>
      </w:tr>
      <w:tr w:rsidR="00E32B44" w14:paraId="74328FE2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B30E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0A42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0.14, 0.8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54A0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-0.43, 1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59F5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-0.18, 1.2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DF02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71, 0.62)</w:t>
            </w:r>
          </w:p>
        </w:tc>
      </w:tr>
      <w:tr w:rsidR="00E32B44" w14:paraId="7BE1BFE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6C62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sk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C226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17, 0.5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1972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 (-0.92, 0.3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067B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4 (-1.53, -0.7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6D7C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 (-0.97, 0.46)</w:t>
            </w:r>
          </w:p>
        </w:tc>
      </w:tr>
      <w:tr w:rsidR="00E32B44" w14:paraId="775F35A3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B87B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afety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3258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(-0.34, 0.7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31A3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-0.50, 0.7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15A9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 (0.40, 1.3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E207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38, 1.66)</w:t>
            </w:r>
          </w:p>
        </w:tc>
      </w:tr>
      <w:tr w:rsidR="00E32B44" w14:paraId="39A1CB9A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99CF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tenc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74ED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42, 0.4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7DD1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 (-0.73, 0.1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A103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 (-0.84, 0.1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D5C7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-0.62, 0.30)</w:t>
            </w:r>
          </w:p>
        </w:tc>
      </w:tr>
      <w:tr w:rsidR="00E32B44" w14:paraId="55DFB8E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CA28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riff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39E6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-0.70, 0.5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0F0A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-0.35, 1.3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DB7C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-0.31, 1.3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EFC3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38, 0.67)</w:t>
            </w:r>
          </w:p>
        </w:tc>
      </w:tr>
      <w:tr w:rsidR="00E32B44" w14:paraId="17F65F5F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562B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read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8D66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0.04, 1.0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70C88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-0.57, 0.6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8B4B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 (-1.36, 0.1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8CAB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 (-1.58, 0.12)</w:t>
            </w:r>
          </w:p>
        </w:tc>
      </w:tr>
      <w:tr w:rsidR="00E32B44" w14:paraId="7532D19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5878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ff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CC22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 (0.19, 0.7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0F48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0.02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2FA1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0.02, 0.8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17D5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 (0.02, 0.83)</w:t>
            </w:r>
          </w:p>
        </w:tc>
      </w:tr>
      <w:tr w:rsidR="00E32B44" w14:paraId="6CBDC937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F7D4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5C42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0.12, 0.6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3620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-0.43, 0.1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3F65C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 (-0.34, 0.28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F2F7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(-0.18, 0.43)</w:t>
            </w:r>
          </w:p>
        </w:tc>
      </w:tr>
      <w:tr w:rsidR="00E32B44" w14:paraId="653B4910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D3805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AE72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0.14, 0.7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31DC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 (-1.01, 0.0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B691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 (-0.96, 0.2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B579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-0.18, 0.75)</w:t>
            </w:r>
          </w:p>
        </w:tc>
      </w:tr>
      <w:tr w:rsidR="00E32B44" w14:paraId="65B44AB2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EE08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5C3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-0.07, 0.37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71E52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(0.13, 0.7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3165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0.21, 0.7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DE12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-0.13, 0.23)</w:t>
            </w:r>
          </w:p>
        </w:tc>
      </w:tr>
      <w:tr w:rsidR="00E32B44" w14:paraId="523D444F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2763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DF6DF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 (-0.26, 0.5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4892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-0.15, 0.9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E633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(-0.42, 0.7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17B8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 (-0.78, 0.51)</w:t>
            </w:r>
          </w:p>
        </w:tc>
      </w:tr>
      <w:tr w:rsidR="00E32B44" w14:paraId="48AE54B4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2693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us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A0BCA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-0.26, 0.44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3047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-0.35, 0.43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E6EDE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-0.40, 0.35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0126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 (-0.84, 0.11)</w:t>
            </w:r>
          </w:p>
        </w:tc>
      </w:tr>
      <w:tr w:rsidR="00E32B44" w14:paraId="1DED84D1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45714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ulnerable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D845D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15, 1.2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BC56B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-0.60, 0.49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1675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 (-1.00, 0.66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69421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 (-0.75, 0.68)</w:t>
            </w:r>
          </w:p>
        </w:tc>
      </w:tr>
      <w:tr w:rsidR="00E32B44" w14:paraId="191BFD3F" w14:textId="77777777" w:rsidTr="00BE46EA">
        <w:trPr>
          <w:jc w:val="center"/>
        </w:trPr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CFCB3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73066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-0.28, 0.51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89CF0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59, 0.30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95B89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-0.55, 0.52)</w:t>
            </w:r>
          </w:p>
        </w:tc>
        <w:tc>
          <w:tcPr>
            <w:tcW w:w="187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96107" w14:textId="77777777" w:rsidR="00E32B44" w:rsidRDefault="00E32B44" w:rsidP="002821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-0.32, 0.70)</w:t>
            </w:r>
          </w:p>
        </w:tc>
      </w:tr>
    </w:tbl>
    <w:p w14:paraId="61CF1A19" w14:textId="77777777" w:rsidR="00E32B44" w:rsidRDefault="00E32B44" w:rsidP="00E32B44">
      <w:pPr>
        <w:suppressLineNumbers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292478" w14:textId="77777777" w:rsidR="00E32B44" w:rsidRDefault="00E32B44" w:rsidP="00E32B44">
      <w:pPr>
        <w:suppressLineNumbers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1DD408" w14:textId="77777777" w:rsidR="002549F4" w:rsidRDefault="002549F4" w:rsidP="00E32B44">
      <w:pPr>
        <w:suppressLineNumbers/>
      </w:pPr>
    </w:p>
    <w:sectPr w:rsidR="002549F4" w:rsidSect="0069705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472E1"/>
    <w:multiLevelType w:val="multilevel"/>
    <w:tmpl w:val="D3088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44"/>
    <w:rsid w:val="002549F4"/>
    <w:rsid w:val="00697055"/>
    <w:rsid w:val="00BE46EA"/>
    <w:rsid w:val="00D75D61"/>
    <w:rsid w:val="00E3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ADB63"/>
  <w15:chartTrackingRefBased/>
  <w15:docId w15:val="{4AD5AE7C-03F3-BF46-8C81-C1DA7C04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B4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2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Ramjee</dc:creator>
  <cp:keywords/>
  <dc:description/>
  <cp:lastModifiedBy>Divya Ramjee</cp:lastModifiedBy>
  <cp:revision>3</cp:revision>
  <dcterms:created xsi:type="dcterms:W3CDTF">2022-02-15T22:37:00Z</dcterms:created>
  <dcterms:modified xsi:type="dcterms:W3CDTF">2022-02-15T22:38:00Z</dcterms:modified>
</cp:coreProperties>
</file>